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D50BE" w14:textId="53AD76E2" w:rsidR="00F66E12" w:rsidRPr="00F934B5" w:rsidRDefault="005A76DA" w:rsidP="00F66E12">
      <w:pPr>
        <w:pStyle w:val="Prrafodelista"/>
        <w:spacing w:line="360" w:lineRule="auto"/>
        <w:ind w:left="708" w:hanging="708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52330110"/>
      <w:r w:rsidRPr="00F9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ipheral </w:t>
      </w:r>
      <w:r w:rsidR="00F66E12" w:rsidRPr="00F934B5">
        <w:rPr>
          <w:rFonts w:ascii="Times New Roman" w:hAnsi="Times New Roman" w:cs="Times New Roman"/>
          <w:b/>
          <w:sz w:val="24"/>
          <w:szCs w:val="24"/>
          <w:lang w:val="en-US"/>
        </w:rPr>
        <w:t>T-cell</w:t>
      </w:r>
      <w:r w:rsidR="003B784A" w:rsidRPr="00F9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</w:t>
      </w:r>
      <w:r w:rsidRPr="00F934B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66E12" w:rsidRPr="00F93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phB2- and EphB3-deficient mice in a model of collagen</w:t>
      </w:r>
      <w:r w:rsidR="006E700D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F66E12" w:rsidRPr="00F934B5">
        <w:rPr>
          <w:rFonts w:ascii="Times New Roman" w:hAnsi="Times New Roman" w:cs="Times New Roman"/>
          <w:b/>
          <w:sz w:val="24"/>
          <w:szCs w:val="24"/>
          <w:lang w:val="en-US"/>
        </w:rPr>
        <w:t>induced arthritis</w:t>
      </w:r>
    </w:p>
    <w:bookmarkEnd w:id="0"/>
    <w:p w14:paraId="03056C3F" w14:textId="1415E24C" w:rsidR="00E124AF" w:rsidRPr="003D5C90" w:rsidRDefault="00E124AF" w:rsidP="00E124A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1BAAA8" w14:textId="6B2E59F9" w:rsidR="001A157A" w:rsidRPr="003D5C90" w:rsidRDefault="00E124AF" w:rsidP="00E124A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D5C90">
        <w:rPr>
          <w:rFonts w:ascii="Times New Roman" w:hAnsi="Times New Roman" w:cs="Times New Roman"/>
          <w:bCs/>
          <w:sz w:val="24"/>
          <w:szCs w:val="24"/>
        </w:rPr>
        <w:t>Sara Montero-Herradón</w:t>
      </w:r>
      <w:r w:rsidR="00270158" w:rsidRPr="003D5C90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D5C90">
        <w:rPr>
          <w:rFonts w:ascii="Times New Roman" w:hAnsi="Times New Roman" w:cs="Times New Roman"/>
          <w:bCs/>
          <w:sz w:val="24"/>
          <w:szCs w:val="24"/>
        </w:rPr>
        <w:t>*, Javier García-Ceca</w:t>
      </w:r>
      <w:r w:rsidR="00270158" w:rsidRPr="003D5C90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D5C90">
        <w:rPr>
          <w:rFonts w:ascii="Times New Roman" w:hAnsi="Times New Roman" w:cs="Times New Roman"/>
          <w:bCs/>
          <w:sz w:val="24"/>
          <w:szCs w:val="24"/>
        </w:rPr>
        <w:t>*, Marta Villarejo</w:t>
      </w:r>
      <w:r w:rsidR="00E250C6" w:rsidRPr="003D5C90">
        <w:rPr>
          <w:rFonts w:ascii="Times New Roman" w:hAnsi="Times New Roman" w:cs="Times New Roman"/>
          <w:bCs/>
          <w:sz w:val="24"/>
          <w:szCs w:val="24"/>
        </w:rPr>
        <w:t>-</w:t>
      </w:r>
      <w:r w:rsidRPr="003D5C90">
        <w:rPr>
          <w:rFonts w:ascii="Times New Roman" w:hAnsi="Times New Roman" w:cs="Times New Roman"/>
          <w:bCs/>
          <w:sz w:val="24"/>
          <w:szCs w:val="24"/>
        </w:rPr>
        <w:t>Torres</w:t>
      </w:r>
      <w:r w:rsidR="00175DAD" w:rsidRPr="003D5C9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D5C90">
        <w:rPr>
          <w:rFonts w:ascii="Times New Roman" w:hAnsi="Times New Roman" w:cs="Times New Roman"/>
          <w:bCs/>
          <w:sz w:val="24"/>
          <w:szCs w:val="24"/>
        </w:rPr>
        <w:t>, and Agustín G Zapata</w:t>
      </w:r>
      <w:r w:rsidR="00270158" w:rsidRPr="003D5C9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270158" w:rsidRPr="003D5C90">
        <w:rPr>
          <w:rFonts w:ascii="Times New Roman" w:hAnsi="Times New Roman" w:cs="Times New Roman"/>
          <w:sz w:val="24"/>
          <w:szCs w:val="24"/>
        </w:rPr>
        <w:t>†</w:t>
      </w:r>
    </w:p>
    <w:p w14:paraId="149F75E8" w14:textId="2AF200F9" w:rsidR="00797701" w:rsidRPr="003D5C90" w:rsidRDefault="000B591A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C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D5C90">
        <w:rPr>
          <w:rFonts w:ascii="Times New Roman" w:hAnsi="Times New Roman" w:cs="Times New Roman"/>
          <w:sz w:val="24"/>
          <w:szCs w:val="24"/>
          <w:lang w:val="en-US"/>
        </w:rPr>
        <w:t xml:space="preserve"> Department of Cell Biology, </w:t>
      </w:r>
      <w:r w:rsidR="00797701" w:rsidRPr="003D5C90">
        <w:rPr>
          <w:rFonts w:ascii="Times New Roman" w:hAnsi="Times New Roman" w:cs="Times New Roman"/>
          <w:sz w:val="24"/>
          <w:szCs w:val="24"/>
          <w:lang w:val="en-US"/>
        </w:rPr>
        <w:t>Faculty of Biological Sciences. Complutense University of Madrid</w:t>
      </w:r>
      <w:r w:rsidR="003D5C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8674A8" w14:textId="211C1DB6" w:rsidR="000B591A" w:rsidRDefault="000B591A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C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D5C90">
        <w:rPr>
          <w:rFonts w:ascii="Times New Roman" w:hAnsi="Times New Roman" w:cs="Times New Roman"/>
          <w:sz w:val="24"/>
          <w:szCs w:val="24"/>
          <w:lang w:val="en-US"/>
        </w:rPr>
        <w:t xml:space="preserve"> Health Research Institute, Hospital 12 de Octubre (imas12)</w:t>
      </w:r>
      <w:r w:rsidR="003D5C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4E4676" w14:textId="77777777" w:rsidR="003D5C90" w:rsidRPr="003D5C90" w:rsidRDefault="003D5C90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364D91" w14:textId="77777777" w:rsidR="000B591A" w:rsidRDefault="000B591A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C90">
        <w:rPr>
          <w:rFonts w:ascii="Times New Roman" w:hAnsi="Times New Roman" w:cs="Times New Roman"/>
          <w:sz w:val="24"/>
          <w:szCs w:val="24"/>
          <w:lang w:val="en-US"/>
        </w:rPr>
        <w:t>* These authors contribute equally to the study</w:t>
      </w:r>
    </w:p>
    <w:p w14:paraId="4CAA60EA" w14:textId="77777777" w:rsidR="003D5C90" w:rsidRPr="003D5C90" w:rsidRDefault="003D5C90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4A62CF" w14:textId="0EECCF4A" w:rsidR="000B591A" w:rsidRDefault="000B591A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C90">
        <w:rPr>
          <w:rFonts w:ascii="Times New Roman" w:hAnsi="Times New Roman" w:cs="Times New Roman"/>
          <w:sz w:val="24"/>
          <w:szCs w:val="24"/>
          <w:lang w:val="en-US"/>
        </w:rPr>
        <w:t xml:space="preserve">† Corresponding author: </w:t>
      </w:r>
      <w:r w:rsidR="00B96626" w:rsidRPr="003D5C90">
        <w:rPr>
          <w:rFonts w:ascii="Times New Roman" w:hAnsi="Times New Roman" w:cs="Times New Roman"/>
          <w:sz w:val="24"/>
          <w:szCs w:val="24"/>
          <w:lang w:val="en-GB"/>
        </w:rPr>
        <w:t>Agustín G Zapata</w:t>
      </w:r>
      <w:r w:rsidRPr="003D5C90">
        <w:rPr>
          <w:rFonts w:ascii="Times New Roman" w:hAnsi="Times New Roman" w:cs="Times New Roman"/>
          <w:sz w:val="24"/>
          <w:szCs w:val="24"/>
          <w:lang w:val="en-US"/>
        </w:rPr>
        <w:t xml:space="preserve">; Department of Cell Biology, </w:t>
      </w:r>
      <w:r w:rsidR="007F5798" w:rsidRPr="003D5C90">
        <w:rPr>
          <w:rFonts w:ascii="Times New Roman" w:hAnsi="Times New Roman" w:cs="Times New Roman"/>
          <w:sz w:val="24"/>
          <w:szCs w:val="24"/>
          <w:lang w:val="en-US"/>
        </w:rPr>
        <w:t>Faculty of Biological Sciences. Complutense University of Madrid</w:t>
      </w:r>
      <w:r w:rsidRPr="003D5C90">
        <w:rPr>
          <w:rFonts w:ascii="Times New Roman" w:hAnsi="Times New Roman" w:cs="Times New Roman"/>
          <w:sz w:val="24"/>
          <w:szCs w:val="24"/>
          <w:lang w:val="en-US"/>
        </w:rPr>
        <w:t xml:space="preserve">, 28040 Madrid, Spain. </w:t>
      </w:r>
      <w:r w:rsidR="003D5C90" w:rsidRPr="003D5C90">
        <w:rPr>
          <w:rFonts w:ascii="Times New Roman" w:hAnsi="Times New Roman" w:cs="Times New Roman"/>
          <w:sz w:val="24"/>
          <w:szCs w:val="24"/>
          <w:lang w:val="en-US"/>
        </w:rPr>
        <w:t>zapata@ucm.es</w:t>
      </w:r>
    </w:p>
    <w:p w14:paraId="334A14C1" w14:textId="77777777" w:rsidR="003D5C90" w:rsidRPr="003D5C90" w:rsidRDefault="003D5C90" w:rsidP="00CB4C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BD5C57" w14:textId="5B244252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6E12">
        <w:rPr>
          <w:rFonts w:ascii="Times New Roman" w:hAnsi="Times New Roman" w:cs="Times New Roman"/>
          <w:sz w:val="24"/>
          <w:szCs w:val="24"/>
          <w:lang w:val="en-US"/>
        </w:rPr>
        <w:t>ORCID: García-Ceca, J: 0000-0002-0940-455X; Montero-Herradón</w:t>
      </w:r>
      <w:r w:rsidR="00963E90" w:rsidRPr="00F66E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6E12">
        <w:rPr>
          <w:rFonts w:ascii="Times New Roman" w:hAnsi="Times New Roman" w:cs="Times New Roman"/>
          <w:sz w:val="24"/>
          <w:szCs w:val="24"/>
          <w:lang w:val="en-US"/>
        </w:rPr>
        <w:t xml:space="preserve"> S: 0000-0003-2004-8987; Zapata</w:t>
      </w:r>
      <w:r w:rsidR="00963E90" w:rsidRPr="00F66E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6E12">
        <w:rPr>
          <w:rFonts w:ascii="Times New Roman" w:hAnsi="Times New Roman" w:cs="Times New Roman"/>
          <w:sz w:val="24"/>
          <w:szCs w:val="24"/>
          <w:lang w:val="en-US"/>
        </w:rPr>
        <w:t xml:space="preserve"> AG: 0000-0003-0576-2672</w:t>
      </w:r>
    </w:p>
    <w:p w14:paraId="67C5EBF8" w14:textId="2EFA7059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B4C558" w14:textId="2A03B7F5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B4F690" w14:textId="1863D3DF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C3D8AB" w14:textId="1C5BFCFA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04C908" w14:textId="22A0F2F4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953337" w14:textId="5DDA7DC6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1808FF" w14:textId="0F1DDFFA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263C49" w14:textId="3DE3746B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F5F3AD" w14:textId="4B9226A3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E11F8B" w14:textId="1783F9A8" w:rsidR="000B591A" w:rsidRPr="00F66E12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D5EC21" w14:textId="77777777" w:rsidR="00F934B5" w:rsidRDefault="00F934B5" w:rsidP="00F66E1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715DAD" w14:textId="3D7C7D0B" w:rsidR="00F66E12" w:rsidRPr="003D5C90" w:rsidRDefault="00F66E12" w:rsidP="00F66E1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D5C9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nline Resource 1.</w:t>
      </w:r>
      <w:r w:rsidRPr="003D5C90">
        <w:rPr>
          <w:rFonts w:ascii="Times New Roman" w:hAnsi="Times New Roman" w:cs="Times New Roman"/>
          <w:sz w:val="24"/>
          <w:szCs w:val="24"/>
          <w:lang w:val="en-GB"/>
        </w:rPr>
        <w:t xml:space="preserve"> Flow cytometry antibodies</w:t>
      </w:r>
      <w:r w:rsidRPr="003D5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D0D538F" w14:textId="434B7143" w:rsidR="000B591A" w:rsidRPr="00F934B5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044E8CA" w14:textId="2EA351DE" w:rsidR="000B591A" w:rsidRPr="00F934B5" w:rsidRDefault="000B591A" w:rsidP="000B591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701"/>
        <w:gridCol w:w="1695"/>
      </w:tblGrid>
      <w:tr w:rsidR="00D82B54" w:rsidRPr="003D5C90" w14:paraId="4FF833FD" w14:textId="77777777" w:rsidTr="00F958E6">
        <w:tc>
          <w:tcPr>
            <w:tcW w:w="2972" w:type="dxa"/>
            <w:vAlign w:val="center"/>
          </w:tcPr>
          <w:p w14:paraId="0A1D841C" w14:textId="4F7BF18F" w:rsidR="00D82B54" w:rsidRPr="003D5C90" w:rsidRDefault="00D82B54" w:rsidP="00F958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126" w:type="dxa"/>
            <w:vAlign w:val="center"/>
          </w:tcPr>
          <w:p w14:paraId="2961E87C" w14:textId="7E139EBF" w:rsidR="00D82B54" w:rsidRPr="003D5C90" w:rsidRDefault="00D82B54" w:rsidP="00F958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701" w:type="dxa"/>
            <w:vAlign w:val="center"/>
          </w:tcPr>
          <w:p w14:paraId="2C20AD5F" w14:textId="51BDEE83" w:rsidR="00D82B54" w:rsidRPr="003D5C90" w:rsidRDefault="00D82B54" w:rsidP="00F958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95" w:type="dxa"/>
            <w:vAlign w:val="center"/>
          </w:tcPr>
          <w:p w14:paraId="7CA7E48F" w14:textId="7E73EB6E" w:rsidR="00D82B54" w:rsidRPr="003D5C90" w:rsidRDefault="00D82B54" w:rsidP="00F958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</w:tr>
      <w:tr w:rsidR="00A24C86" w:rsidRPr="003D5C90" w14:paraId="0A96F451" w14:textId="77777777" w:rsidTr="00F958E6">
        <w:tc>
          <w:tcPr>
            <w:tcW w:w="2972" w:type="dxa"/>
            <w:vAlign w:val="center"/>
          </w:tcPr>
          <w:p w14:paraId="7FEF5C6E" w14:textId="635B5584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</w:t>
            </w:r>
          </w:p>
        </w:tc>
        <w:tc>
          <w:tcPr>
            <w:tcW w:w="2126" w:type="dxa"/>
            <w:vAlign w:val="center"/>
          </w:tcPr>
          <w:p w14:paraId="1CB9DAE7" w14:textId="42A9FF7E" w:rsidR="00A24C86" w:rsidRPr="003D5C90" w:rsidRDefault="003A33DD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P, </w:t>
            </w:r>
            <w:r w:rsidR="00A24C86"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  <w:r w:rsidR="00431DAF"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ITC</w:t>
            </w:r>
          </w:p>
        </w:tc>
        <w:tc>
          <w:tcPr>
            <w:tcW w:w="1701" w:type="dxa"/>
            <w:vAlign w:val="center"/>
          </w:tcPr>
          <w:p w14:paraId="210F9BF9" w14:textId="04D7283F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K1.5</w:t>
            </w:r>
          </w:p>
        </w:tc>
        <w:tc>
          <w:tcPr>
            <w:tcW w:w="1695" w:type="dxa"/>
            <w:vAlign w:val="center"/>
          </w:tcPr>
          <w:p w14:paraId="6EDF60F1" w14:textId="5FDBC134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A24C86" w:rsidRPr="003D5C90" w14:paraId="6BFB65B5" w14:textId="77777777" w:rsidTr="00F958E6">
        <w:tc>
          <w:tcPr>
            <w:tcW w:w="2972" w:type="dxa"/>
            <w:vAlign w:val="center"/>
          </w:tcPr>
          <w:p w14:paraId="5C277727" w14:textId="53F28D80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8α</w:t>
            </w:r>
          </w:p>
        </w:tc>
        <w:tc>
          <w:tcPr>
            <w:tcW w:w="2126" w:type="dxa"/>
            <w:vAlign w:val="center"/>
          </w:tcPr>
          <w:p w14:paraId="7113080E" w14:textId="706BF5CB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, PE</w:t>
            </w:r>
          </w:p>
        </w:tc>
        <w:tc>
          <w:tcPr>
            <w:tcW w:w="1701" w:type="dxa"/>
            <w:vAlign w:val="center"/>
          </w:tcPr>
          <w:p w14:paraId="0228E8B7" w14:textId="6D47702A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-6.7</w:t>
            </w:r>
          </w:p>
        </w:tc>
        <w:tc>
          <w:tcPr>
            <w:tcW w:w="1695" w:type="dxa"/>
            <w:vAlign w:val="center"/>
          </w:tcPr>
          <w:p w14:paraId="7674700C" w14:textId="0C8FD703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A24C86" w:rsidRPr="003D5C90" w14:paraId="7981BDB4" w14:textId="77777777" w:rsidTr="00F958E6">
        <w:tc>
          <w:tcPr>
            <w:tcW w:w="2972" w:type="dxa"/>
            <w:vAlign w:val="center"/>
          </w:tcPr>
          <w:p w14:paraId="2679D082" w14:textId="7226B3C9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TCRβ</w:t>
            </w:r>
          </w:p>
        </w:tc>
        <w:tc>
          <w:tcPr>
            <w:tcW w:w="2126" w:type="dxa"/>
            <w:vAlign w:val="center"/>
          </w:tcPr>
          <w:p w14:paraId="2A40D987" w14:textId="395753DA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14E5E2C4" w14:textId="44565855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57-597</w:t>
            </w:r>
          </w:p>
        </w:tc>
        <w:tc>
          <w:tcPr>
            <w:tcW w:w="1695" w:type="dxa"/>
            <w:vAlign w:val="center"/>
          </w:tcPr>
          <w:p w14:paraId="5239410F" w14:textId="05384FE1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3A33DD" w:rsidRPr="003D5C90" w14:paraId="512D7B9A" w14:textId="77777777" w:rsidTr="0092438E">
        <w:tc>
          <w:tcPr>
            <w:tcW w:w="2972" w:type="dxa"/>
            <w:vAlign w:val="center"/>
          </w:tcPr>
          <w:p w14:paraId="015799C1" w14:textId="21B6E0DD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3ɛ</w:t>
            </w:r>
          </w:p>
        </w:tc>
        <w:tc>
          <w:tcPr>
            <w:tcW w:w="2126" w:type="dxa"/>
            <w:vAlign w:val="center"/>
          </w:tcPr>
          <w:p w14:paraId="18B2423B" w14:textId="322DE9E7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09A37EFF" w14:textId="53080E69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-82C11</w:t>
            </w:r>
          </w:p>
        </w:tc>
        <w:tc>
          <w:tcPr>
            <w:tcW w:w="1695" w:type="dxa"/>
          </w:tcPr>
          <w:p w14:paraId="604BA608" w14:textId="4F56FE84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3A33DD" w:rsidRPr="003D5C90" w14:paraId="7FA86A9D" w14:textId="77777777" w:rsidTr="0092438E">
        <w:tc>
          <w:tcPr>
            <w:tcW w:w="2972" w:type="dxa"/>
            <w:vAlign w:val="center"/>
          </w:tcPr>
          <w:p w14:paraId="58EB9A4F" w14:textId="3026DB76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9</w:t>
            </w:r>
          </w:p>
        </w:tc>
        <w:tc>
          <w:tcPr>
            <w:tcW w:w="2126" w:type="dxa"/>
            <w:vAlign w:val="center"/>
          </w:tcPr>
          <w:p w14:paraId="618BC0F5" w14:textId="547E9965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, APC</w:t>
            </w:r>
          </w:p>
        </w:tc>
        <w:tc>
          <w:tcPr>
            <w:tcW w:w="1701" w:type="dxa"/>
            <w:vAlign w:val="center"/>
          </w:tcPr>
          <w:p w14:paraId="4976654C" w14:textId="3D798A11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D3/CD19</w:t>
            </w:r>
          </w:p>
        </w:tc>
        <w:tc>
          <w:tcPr>
            <w:tcW w:w="1695" w:type="dxa"/>
          </w:tcPr>
          <w:p w14:paraId="5E18FCD5" w14:textId="576EDE33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3A33DD" w:rsidRPr="003D5C90" w14:paraId="64E19939" w14:textId="77777777" w:rsidTr="0092438E">
        <w:tc>
          <w:tcPr>
            <w:tcW w:w="2972" w:type="dxa"/>
            <w:vAlign w:val="center"/>
          </w:tcPr>
          <w:p w14:paraId="7B0F172C" w14:textId="1C0BA81C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9b</w:t>
            </w:r>
          </w:p>
        </w:tc>
        <w:tc>
          <w:tcPr>
            <w:tcW w:w="2126" w:type="dxa"/>
            <w:vAlign w:val="center"/>
          </w:tcPr>
          <w:p w14:paraId="0CF8E2DB" w14:textId="02B4C483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4323A661" w14:textId="16F87804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X5</w:t>
            </w:r>
          </w:p>
        </w:tc>
        <w:tc>
          <w:tcPr>
            <w:tcW w:w="1695" w:type="dxa"/>
          </w:tcPr>
          <w:p w14:paraId="49B2A144" w14:textId="534F38F9" w:rsidR="003A33DD" w:rsidRPr="003D5C90" w:rsidRDefault="003A33DD" w:rsidP="003A33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3A33DD" w:rsidRPr="003D5C90" w14:paraId="53F7B916" w14:textId="77777777" w:rsidTr="00206123">
        <w:tc>
          <w:tcPr>
            <w:tcW w:w="2972" w:type="dxa"/>
            <w:vAlign w:val="center"/>
          </w:tcPr>
          <w:p w14:paraId="19FC96FE" w14:textId="77777777" w:rsidR="003A33DD" w:rsidRPr="003D5C90" w:rsidRDefault="003A33DD" w:rsidP="002061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1c</w:t>
            </w:r>
          </w:p>
        </w:tc>
        <w:tc>
          <w:tcPr>
            <w:tcW w:w="2126" w:type="dxa"/>
            <w:vAlign w:val="center"/>
          </w:tcPr>
          <w:p w14:paraId="0A395B27" w14:textId="77777777" w:rsidR="003A33DD" w:rsidRPr="003D5C90" w:rsidRDefault="003A33DD" w:rsidP="002061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556AA894" w14:textId="77777777" w:rsidR="003A33DD" w:rsidRPr="003D5C90" w:rsidRDefault="003A33DD" w:rsidP="002061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418</w:t>
            </w:r>
          </w:p>
        </w:tc>
        <w:tc>
          <w:tcPr>
            <w:tcW w:w="1695" w:type="dxa"/>
            <w:vAlign w:val="center"/>
          </w:tcPr>
          <w:p w14:paraId="77D2258E" w14:textId="77777777" w:rsidR="003A33DD" w:rsidRPr="003D5C90" w:rsidRDefault="003A33DD" w:rsidP="002061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0B70329D" w14:textId="77777777" w:rsidTr="0034547D">
        <w:tc>
          <w:tcPr>
            <w:tcW w:w="2972" w:type="dxa"/>
            <w:vAlign w:val="center"/>
          </w:tcPr>
          <w:p w14:paraId="3DC012A6" w14:textId="7421AEB7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317 (PDCA1)</w:t>
            </w:r>
          </w:p>
        </w:tc>
        <w:tc>
          <w:tcPr>
            <w:tcW w:w="2126" w:type="dxa"/>
            <w:vAlign w:val="center"/>
          </w:tcPr>
          <w:p w14:paraId="0C983636" w14:textId="3B0BBB27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4664692B" w14:textId="6FFF538C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c1</w:t>
            </w:r>
          </w:p>
        </w:tc>
        <w:tc>
          <w:tcPr>
            <w:tcW w:w="1695" w:type="dxa"/>
          </w:tcPr>
          <w:p w14:paraId="15236F44" w14:textId="11A2DB20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69FB519A" w14:textId="77777777" w:rsidTr="0034547D">
        <w:tc>
          <w:tcPr>
            <w:tcW w:w="2972" w:type="dxa"/>
            <w:vAlign w:val="center"/>
          </w:tcPr>
          <w:p w14:paraId="1369777D" w14:textId="5C8E2A86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72a</w:t>
            </w:r>
            <w:r w:rsidR="003157F3"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irpα)</w:t>
            </w:r>
          </w:p>
        </w:tc>
        <w:tc>
          <w:tcPr>
            <w:tcW w:w="2126" w:type="dxa"/>
            <w:vAlign w:val="center"/>
          </w:tcPr>
          <w:p w14:paraId="5019AE88" w14:textId="6D474AC1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1701" w:type="dxa"/>
            <w:vAlign w:val="center"/>
          </w:tcPr>
          <w:p w14:paraId="0449731F" w14:textId="2415F906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4</w:t>
            </w:r>
          </w:p>
        </w:tc>
        <w:tc>
          <w:tcPr>
            <w:tcW w:w="1695" w:type="dxa"/>
          </w:tcPr>
          <w:p w14:paraId="10D22C54" w14:textId="2FBD0D81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56C5257C" w14:textId="77777777" w:rsidTr="0034547D">
        <w:tc>
          <w:tcPr>
            <w:tcW w:w="2972" w:type="dxa"/>
            <w:vAlign w:val="center"/>
          </w:tcPr>
          <w:p w14:paraId="68F0E2A7" w14:textId="274FD01D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26 (D</w:t>
            </w:r>
            <w:r w:rsidR="0067605A"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</w:t>
            </w: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2126" w:type="dxa"/>
            <w:vAlign w:val="center"/>
          </w:tcPr>
          <w:p w14:paraId="7C340E49" w14:textId="4F5F5884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7414FCC1" w14:textId="7D042E99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194-112</w:t>
            </w:r>
          </w:p>
        </w:tc>
        <w:tc>
          <w:tcPr>
            <w:tcW w:w="1695" w:type="dxa"/>
          </w:tcPr>
          <w:p w14:paraId="64316A3A" w14:textId="02BBCE28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A24C86" w:rsidRPr="003D5C90" w14:paraId="1B60F662" w14:textId="77777777" w:rsidTr="00F958E6">
        <w:tc>
          <w:tcPr>
            <w:tcW w:w="2972" w:type="dxa"/>
            <w:vAlign w:val="center"/>
          </w:tcPr>
          <w:p w14:paraId="19A7BE07" w14:textId="71375A67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5</w:t>
            </w:r>
          </w:p>
        </w:tc>
        <w:tc>
          <w:tcPr>
            <w:tcW w:w="2126" w:type="dxa"/>
            <w:vAlign w:val="center"/>
          </w:tcPr>
          <w:p w14:paraId="5331CDA9" w14:textId="50063FD0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P</w:t>
            </w:r>
          </w:p>
        </w:tc>
        <w:tc>
          <w:tcPr>
            <w:tcW w:w="1701" w:type="dxa"/>
            <w:vAlign w:val="center"/>
          </w:tcPr>
          <w:p w14:paraId="38ABB24C" w14:textId="031632B2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F11</w:t>
            </w:r>
          </w:p>
        </w:tc>
        <w:tc>
          <w:tcPr>
            <w:tcW w:w="1695" w:type="dxa"/>
            <w:vAlign w:val="center"/>
          </w:tcPr>
          <w:p w14:paraId="2DE3E8A6" w14:textId="103F905D" w:rsidR="00A24C86" w:rsidRPr="003D5C90" w:rsidRDefault="00A24C86" w:rsidP="00F958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0A487E05" w14:textId="77777777" w:rsidTr="008327D4">
        <w:tc>
          <w:tcPr>
            <w:tcW w:w="2972" w:type="dxa"/>
            <w:vAlign w:val="center"/>
          </w:tcPr>
          <w:p w14:paraId="3656EA0E" w14:textId="2B3F8203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podoplanin (gp38)</w:t>
            </w:r>
          </w:p>
        </w:tc>
        <w:tc>
          <w:tcPr>
            <w:tcW w:w="2126" w:type="dxa"/>
            <w:vAlign w:val="center"/>
          </w:tcPr>
          <w:p w14:paraId="3F5DE9C3" w14:textId="3E5AEC5A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10DDAD0B" w14:textId="49FC041C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.1</w:t>
            </w:r>
          </w:p>
        </w:tc>
        <w:tc>
          <w:tcPr>
            <w:tcW w:w="1695" w:type="dxa"/>
          </w:tcPr>
          <w:p w14:paraId="23443240" w14:textId="3B759F32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10C2CE73" w14:textId="77777777" w:rsidTr="008327D4">
        <w:tc>
          <w:tcPr>
            <w:tcW w:w="2972" w:type="dxa"/>
            <w:vAlign w:val="center"/>
          </w:tcPr>
          <w:p w14:paraId="3A1D0599" w14:textId="339B5388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D140a (PDGFRα)</w:t>
            </w:r>
          </w:p>
        </w:tc>
        <w:tc>
          <w:tcPr>
            <w:tcW w:w="2126" w:type="dxa"/>
            <w:vAlign w:val="center"/>
          </w:tcPr>
          <w:p w14:paraId="066CA191" w14:textId="483F87F3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1701" w:type="dxa"/>
            <w:vAlign w:val="center"/>
          </w:tcPr>
          <w:p w14:paraId="107EE922" w14:textId="15D23036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5</w:t>
            </w:r>
          </w:p>
        </w:tc>
        <w:tc>
          <w:tcPr>
            <w:tcW w:w="1695" w:type="dxa"/>
          </w:tcPr>
          <w:p w14:paraId="6FC26C54" w14:textId="2A6908DF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4F0DBD04" w14:textId="77777777" w:rsidTr="008327D4">
        <w:tc>
          <w:tcPr>
            <w:tcW w:w="2972" w:type="dxa"/>
            <w:vAlign w:val="center"/>
          </w:tcPr>
          <w:p w14:paraId="5404F26B" w14:textId="538A349C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D140b (PDGFRβ)</w:t>
            </w:r>
          </w:p>
        </w:tc>
        <w:tc>
          <w:tcPr>
            <w:tcW w:w="2126" w:type="dxa"/>
            <w:vAlign w:val="center"/>
          </w:tcPr>
          <w:p w14:paraId="5CD4D939" w14:textId="19539F5C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1701" w:type="dxa"/>
            <w:vAlign w:val="center"/>
          </w:tcPr>
          <w:p w14:paraId="6C9E3E30" w14:textId="7372CA92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B5</w:t>
            </w:r>
          </w:p>
        </w:tc>
        <w:tc>
          <w:tcPr>
            <w:tcW w:w="1695" w:type="dxa"/>
          </w:tcPr>
          <w:p w14:paraId="0DC4B984" w14:textId="1A862656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371AAC" w:rsidRPr="003D5C90" w14:paraId="184CF241" w14:textId="77777777" w:rsidTr="00F958E6">
        <w:tc>
          <w:tcPr>
            <w:tcW w:w="2972" w:type="dxa"/>
            <w:vAlign w:val="center"/>
          </w:tcPr>
          <w:p w14:paraId="672D14F2" w14:textId="17B16FAD" w:rsidR="00371AAC" w:rsidRPr="003D5C90" w:rsidRDefault="00371AAC" w:rsidP="00371A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EpCAM (CD326)</w:t>
            </w:r>
          </w:p>
        </w:tc>
        <w:tc>
          <w:tcPr>
            <w:tcW w:w="2126" w:type="dxa"/>
            <w:vAlign w:val="center"/>
          </w:tcPr>
          <w:p w14:paraId="4789759C" w14:textId="7ECFD355" w:rsidR="00371AAC" w:rsidRPr="003D5C90" w:rsidRDefault="00F605A9" w:rsidP="00371A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Cy7</w:t>
            </w:r>
          </w:p>
        </w:tc>
        <w:tc>
          <w:tcPr>
            <w:tcW w:w="1701" w:type="dxa"/>
            <w:vAlign w:val="center"/>
          </w:tcPr>
          <w:p w14:paraId="7F71B883" w14:textId="3A137B0A" w:rsidR="00371AAC" w:rsidRPr="003D5C90" w:rsidRDefault="00371AAC" w:rsidP="00371A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.8</w:t>
            </w:r>
          </w:p>
        </w:tc>
        <w:tc>
          <w:tcPr>
            <w:tcW w:w="1695" w:type="dxa"/>
            <w:vAlign w:val="center"/>
          </w:tcPr>
          <w:p w14:paraId="48C0676F" w14:textId="71920804" w:rsidR="00371AAC" w:rsidRPr="003D5C90" w:rsidRDefault="00371AAC" w:rsidP="00371A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0692C470" w14:textId="77777777" w:rsidTr="00BD1716">
        <w:tc>
          <w:tcPr>
            <w:tcW w:w="2972" w:type="dxa"/>
            <w:vAlign w:val="center"/>
          </w:tcPr>
          <w:p w14:paraId="79FB7D0A" w14:textId="25610607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31</w:t>
            </w:r>
          </w:p>
        </w:tc>
        <w:tc>
          <w:tcPr>
            <w:tcW w:w="2126" w:type="dxa"/>
            <w:vAlign w:val="center"/>
          </w:tcPr>
          <w:p w14:paraId="3FF8D235" w14:textId="75235BAB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ificBlue</w:t>
            </w:r>
          </w:p>
        </w:tc>
        <w:tc>
          <w:tcPr>
            <w:tcW w:w="1701" w:type="dxa"/>
            <w:vAlign w:val="center"/>
          </w:tcPr>
          <w:p w14:paraId="47A5128C" w14:textId="560C240A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</w:t>
            </w:r>
          </w:p>
        </w:tc>
        <w:tc>
          <w:tcPr>
            <w:tcW w:w="1695" w:type="dxa"/>
          </w:tcPr>
          <w:p w14:paraId="22C54FCA" w14:textId="5BB2F854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87ACF" w:rsidRPr="003D5C90" w14:paraId="2ED8DB1C" w14:textId="77777777" w:rsidTr="00BD1716">
        <w:tc>
          <w:tcPr>
            <w:tcW w:w="2972" w:type="dxa"/>
            <w:vAlign w:val="center"/>
          </w:tcPr>
          <w:p w14:paraId="17E858FE" w14:textId="42FA4B8F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25</w:t>
            </w:r>
          </w:p>
        </w:tc>
        <w:tc>
          <w:tcPr>
            <w:tcW w:w="2126" w:type="dxa"/>
            <w:vAlign w:val="center"/>
          </w:tcPr>
          <w:p w14:paraId="47AAC364" w14:textId="23E02676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P</w:t>
            </w:r>
          </w:p>
        </w:tc>
        <w:tc>
          <w:tcPr>
            <w:tcW w:w="1701" w:type="dxa"/>
            <w:vAlign w:val="center"/>
          </w:tcPr>
          <w:p w14:paraId="7D16B93A" w14:textId="145A4337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61</w:t>
            </w:r>
          </w:p>
        </w:tc>
        <w:tc>
          <w:tcPr>
            <w:tcW w:w="1695" w:type="dxa"/>
          </w:tcPr>
          <w:p w14:paraId="6BCCE778" w14:textId="7BED93D1" w:rsidR="00E87ACF" w:rsidRPr="003D5C90" w:rsidRDefault="00E87ACF" w:rsidP="00E87A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E93C2B" w:rsidRPr="003D5C90" w14:paraId="088CC233" w14:textId="77777777" w:rsidTr="00F958E6">
        <w:tc>
          <w:tcPr>
            <w:tcW w:w="2972" w:type="dxa"/>
            <w:vAlign w:val="center"/>
          </w:tcPr>
          <w:p w14:paraId="189F81D5" w14:textId="27FEE046" w:rsidR="00E93C2B" w:rsidRPr="003D5C90" w:rsidRDefault="00E93C2B" w:rsidP="00E93C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62L</w:t>
            </w:r>
          </w:p>
        </w:tc>
        <w:tc>
          <w:tcPr>
            <w:tcW w:w="2126" w:type="dxa"/>
            <w:vAlign w:val="center"/>
          </w:tcPr>
          <w:p w14:paraId="3A447D0E" w14:textId="77EE97B9" w:rsidR="00E93C2B" w:rsidRPr="003D5C90" w:rsidRDefault="00E93C2B" w:rsidP="00E93C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P</w:t>
            </w:r>
          </w:p>
        </w:tc>
        <w:tc>
          <w:tcPr>
            <w:tcW w:w="1701" w:type="dxa"/>
            <w:vAlign w:val="center"/>
          </w:tcPr>
          <w:p w14:paraId="707E5029" w14:textId="173F7A30" w:rsidR="00E93C2B" w:rsidRPr="003D5C90" w:rsidRDefault="00E93C2B" w:rsidP="00E93C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-14</w:t>
            </w:r>
          </w:p>
        </w:tc>
        <w:tc>
          <w:tcPr>
            <w:tcW w:w="1695" w:type="dxa"/>
            <w:vAlign w:val="center"/>
          </w:tcPr>
          <w:p w14:paraId="38D61913" w14:textId="793F3F27" w:rsidR="00E93C2B" w:rsidRPr="003D5C90" w:rsidRDefault="00E93C2B" w:rsidP="00E93C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DF1884" w:rsidRPr="003D5C90" w14:paraId="459B5103" w14:textId="77777777" w:rsidTr="00EE753A">
        <w:tc>
          <w:tcPr>
            <w:tcW w:w="2972" w:type="dxa"/>
            <w:vAlign w:val="center"/>
          </w:tcPr>
          <w:p w14:paraId="3DF510D4" w14:textId="2B309145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XCR4</w:t>
            </w:r>
          </w:p>
        </w:tc>
        <w:tc>
          <w:tcPr>
            <w:tcW w:w="2126" w:type="dxa"/>
            <w:vAlign w:val="center"/>
          </w:tcPr>
          <w:p w14:paraId="7D935E5E" w14:textId="53DA2242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199835AF" w14:textId="7677C495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B11</w:t>
            </w:r>
          </w:p>
        </w:tc>
        <w:tc>
          <w:tcPr>
            <w:tcW w:w="1695" w:type="dxa"/>
            <w:vAlign w:val="center"/>
          </w:tcPr>
          <w:p w14:paraId="7F504606" w14:textId="5F130E6C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ioscience</w:t>
            </w:r>
          </w:p>
        </w:tc>
      </w:tr>
      <w:tr w:rsidR="00DF1884" w:rsidRPr="003D5C90" w14:paraId="0748C1C8" w14:textId="77777777" w:rsidTr="0099584E">
        <w:trPr>
          <w:trHeight w:val="70"/>
        </w:trPr>
        <w:tc>
          <w:tcPr>
            <w:tcW w:w="2972" w:type="dxa"/>
            <w:vAlign w:val="center"/>
          </w:tcPr>
          <w:p w14:paraId="4C91CB9C" w14:textId="38AC85BF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85 (CXCR5)</w:t>
            </w:r>
          </w:p>
        </w:tc>
        <w:tc>
          <w:tcPr>
            <w:tcW w:w="2126" w:type="dxa"/>
            <w:vAlign w:val="center"/>
          </w:tcPr>
          <w:p w14:paraId="103D04D4" w14:textId="45261B5E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0FEEF4BD" w14:textId="5D0133F7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138D7</w:t>
            </w:r>
          </w:p>
        </w:tc>
        <w:tc>
          <w:tcPr>
            <w:tcW w:w="1695" w:type="dxa"/>
          </w:tcPr>
          <w:p w14:paraId="5D2FA138" w14:textId="2A64D50C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DF1884" w:rsidRPr="003D5C90" w14:paraId="69AAC043" w14:textId="77777777" w:rsidTr="0099584E">
        <w:tc>
          <w:tcPr>
            <w:tcW w:w="2972" w:type="dxa"/>
            <w:vAlign w:val="center"/>
          </w:tcPr>
          <w:p w14:paraId="1140C35C" w14:textId="6BA6BEB7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279 (PD1)</w:t>
            </w:r>
          </w:p>
        </w:tc>
        <w:tc>
          <w:tcPr>
            <w:tcW w:w="2126" w:type="dxa"/>
            <w:vAlign w:val="center"/>
          </w:tcPr>
          <w:p w14:paraId="7C936D4C" w14:textId="02DF65A9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3ED4FB63" w14:textId="05095139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F.1A12</w:t>
            </w:r>
          </w:p>
        </w:tc>
        <w:tc>
          <w:tcPr>
            <w:tcW w:w="1695" w:type="dxa"/>
          </w:tcPr>
          <w:p w14:paraId="0BBCEBB2" w14:textId="794DF98F" w:rsidR="00DF1884" w:rsidRPr="003D5C90" w:rsidRDefault="00DF1884" w:rsidP="00DF1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5D428A" w:rsidRPr="003D5C90" w14:paraId="576AE454" w14:textId="77777777" w:rsidTr="0099584E">
        <w:tc>
          <w:tcPr>
            <w:tcW w:w="2972" w:type="dxa"/>
            <w:vAlign w:val="center"/>
          </w:tcPr>
          <w:p w14:paraId="614344ED" w14:textId="619283CC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FNγ</w:t>
            </w:r>
          </w:p>
        </w:tc>
        <w:tc>
          <w:tcPr>
            <w:tcW w:w="2126" w:type="dxa"/>
            <w:vAlign w:val="center"/>
          </w:tcPr>
          <w:p w14:paraId="6CB83513" w14:textId="656265CB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71D91934" w14:textId="35914976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MG 1.2</w:t>
            </w:r>
          </w:p>
        </w:tc>
        <w:tc>
          <w:tcPr>
            <w:tcW w:w="1695" w:type="dxa"/>
          </w:tcPr>
          <w:p w14:paraId="30A8D11C" w14:textId="3F6BD8BD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5D428A" w:rsidRPr="003D5C90" w14:paraId="5F3D174B" w14:textId="77777777" w:rsidTr="0099584E">
        <w:tc>
          <w:tcPr>
            <w:tcW w:w="2972" w:type="dxa"/>
            <w:vAlign w:val="center"/>
          </w:tcPr>
          <w:p w14:paraId="4F0C8EAE" w14:textId="0AC997B8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L2</w:t>
            </w:r>
          </w:p>
        </w:tc>
        <w:tc>
          <w:tcPr>
            <w:tcW w:w="2126" w:type="dxa"/>
            <w:vAlign w:val="center"/>
          </w:tcPr>
          <w:p w14:paraId="2FCA7EC8" w14:textId="025E6A3C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1701" w:type="dxa"/>
            <w:vAlign w:val="center"/>
          </w:tcPr>
          <w:p w14:paraId="066E82C5" w14:textId="01844979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6-5H4</w:t>
            </w:r>
          </w:p>
        </w:tc>
        <w:tc>
          <w:tcPr>
            <w:tcW w:w="1695" w:type="dxa"/>
          </w:tcPr>
          <w:p w14:paraId="589B7750" w14:textId="276692D1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5D428A" w:rsidRPr="003D5C90" w14:paraId="2F309412" w14:textId="77777777" w:rsidTr="0099584E">
        <w:tc>
          <w:tcPr>
            <w:tcW w:w="2972" w:type="dxa"/>
            <w:vAlign w:val="center"/>
          </w:tcPr>
          <w:p w14:paraId="10CFFD34" w14:textId="337DE745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L4</w:t>
            </w:r>
          </w:p>
        </w:tc>
        <w:tc>
          <w:tcPr>
            <w:tcW w:w="2126" w:type="dxa"/>
            <w:vAlign w:val="center"/>
          </w:tcPr>
          <w:p w14:paraId="163162CC" w14:textId="44821D31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7FA7FAB5" w14:textId="66B07963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B11</w:t>
            </w:r>
          </w:p>
        </w:tc>
        <w:tc>
          <w:tcPr>
            <w:tcW w:w="1695" w:type="dxa"/>
          </w:tcPr>
          <w:p w14:paraId="6A49E059" w14:textId="251B32B2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5D428A" w:rsidRPr="003D5C90" w14:paraId="25DEC02C" w14:textId="77777777" w:rsidTr="0099584E">
        <w:tc>
          <w:tcPr>
            <w:tcW w:w="2972" w:type="dxa"/>
            <w:vAlign w:val="center"/>
          </w:tcPr>
          <w:p w14:paraId="09955DC1" w14:textId="7AFDB5F2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IL17</w:t>
            </w:r>
          </w:p>
        </w:tc>
        <w:tc>
          <w:tcPr>
            <w:tcW w:w="2126" w:type="dxa"/>
            <w:vAlign w:val="center"/>
          </w:tcPr>
          <w:p w14:paraId="423A6930" w14:textId="7818B105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1701" w:type="dxa"/>
            <w:vAlign w:val="center"/>
          </w:tcPr>
          <w:p w14:paraId="55E2397E" w14:textId="5C0E21E0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11-18H10.1</w:t>
            </w:r>
          </w:p>
        </w:tc>
        <w:tc>
          <w:tcPr>
            <w:tcW w:w="1695" w:type="dxa"/>
          </w:tcPr>
          <w:p w14:paraId="62C4758E" w14:textId="1F74972E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</w:p>
        </w:tc>
      </w:tr>
      <w:tr w:rsidR="005D428A" w:rsidRPr="003D5C90" w14:paraId="045B6BB5" w14:textId="77777777" w:rsidTr="00F958E6">
        <w:tc>
          <w:tcPr>
            <w:tcW w:w="2972" w:type="dxa"/>
            <w:vAlign w:val="center"/>
          </w:tcPr>
          <w:p w14:paraId="153E22B2" w14:textId="5B4D4F2F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FoxP3</w:t>
            </w:r>
          </w:p>
        </w:tc>
        <w:tc>
          <w:tcPr>
            <w:tcW w:w="2126" w:type="dxa"/>
            <w:vAlign w:val="center"/>
          </w:tcPr>
          <w:p w14:paraId="0BC5C502" w14:textId="7E4BC4B8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1701" w:type="dxa"/>
            <w:vAlign w:val="center"/>
          </w:tcPr>
          <w:p w14:paraId="3D239600" w14:textId="0F37E170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JK-16s</w:t>
            </w:r>
          </w:p>
        </w:tc>
        <w:tc>
          <w:tcPr>
            <w:tcW w:w="1695" w:type="dxa"/>
            <w:vAlign w:val="center"/>
          </w:tcPr>
          <w:p w14:paraId="193E414A" w14:textId="76426F9B" w:rsidR="005D428A" w:rsidRPr="003D5C90" w:rsidRDefault="005D428A" w:rsidP="005D42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5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ioscience</w:t>
            </w:r>
          </w:p>
        </w:tc>
      </w:tr>
    </w:tbl>
    <w:p w14:paraId="383896EF" w14:textId="2D35058E" w:rsidR="00B70BEE" w:rsidRDefault="00B70BEE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9DE77A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19B5EC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718E46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D5B12F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E41A91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7080EE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C3D53A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3E36A3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46D974" w14:textId="77777777" w:rsidR="00F66E12" w:rsidRDefault="00F66E12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2A5F02" w14:textId="2D9BE7AE" w:rsidR="00F66E12" w:rsidRPr="009D1D89" w:rsidRDefault="00F66E12" w:rsidP="00CD72C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D1D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Online Resource 2.</w:t>
      </w:r>
      <w:r w:rsidRPr="009D1D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ating strategy for analysing inguinal lymph node lymphocytes</w:t>
      </w:r>
      <w:r w:rsidR="009D20BD" w:rsidRPr="009D1D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flow cytometry</w:t>
      </w:r>
      <w:r w:rsidRPr="009D1D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3E33AF8" w14:textId="23B3FFBD" w:rsidR="00F66E12" w:rsidRDefault="00D454EF" w:rsidP="00CD72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4392C5D1" wp14:editId="6FEA65CA">
            <wp:simplePos x="0" y="0"/>
            <wp:positionH relativeFrom="margin">
              <wp:align>left</wp:align>
            </wp:positionH>
            <wp:positionV relativeFrom="paragraph">
              <wp:posOffset>175252</wp:posOffset>
            </wp:positionV>
            <wp:extent cx="5304790" cy="3182759"/>
            <wp:effectExtent l="0" t="0" r="0" b="0"/>
            <wp:wrapSquare wrapText="bothSides"/>
            <wp:docPr id="207239662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3182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24926EA" w14:textId="1AEF0979" w:rsidR="000E387D" w:rsidRPr="00265684" w:rsidRDefault="009D20BD" w:rsidP="001D3F4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tal lymphocyte subset (R1) was identified according to FSC and SSC parameters. </w:t>
      </w:r>
      <w:r w:rsidR="00D454EF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tal 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cell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TCRβ</w:t>
      </w:r>
      <w:r w:rsidR="00461543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i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19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B cells (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CRβ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19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were identified </w:t>
      </w:r>
      <w:r w:rsidR="00BD79D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y 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ating on R1 according to TCRβ or CD19 </w:t>
      </w:r>
      <w:r w:rsidR="00D31DE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rker 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. The 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portions of 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-cell subsets CD4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CD4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8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D8</w:t>
      </w:r>
      <w:r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CD4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8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F934B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re 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termined </w:t>
      </w:r>
      <w:r w:rsidR="00714A8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in 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714A8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β</w:t>
      </w:r>
      <w:r w:rsidR="00461543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i</w:t>
      </w:r>
      <w:r w:rsidR="00906577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 population</w:t>
      </w:r>
      <w:r w:rsidR="00714A8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454EF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) 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4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gulatory T-cell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bset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Treg)</w:t>
      </w:r>
      <w:r w:rsidR="00FF1A3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spond</w:t>
      </w:r>
      <w:r w:rsidR="0073597C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FF1A3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xP3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25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gated on TCRβ</w:t>
      </w:r>
      <w:r w:rsidR="00461543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hi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4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="001D3F45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454EF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c) </w:t>
      </w:r>
      <w:r w:rsidR="00047B29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fferent CD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+ 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-cell subsets </w:t>
      </w:r>
      <w:r w:rsidR="00FF1A3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cluding 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1 (CD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Nɣ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s 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CD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2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Th2 (CD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) and Th17 (CD4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17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="004477E2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ere determined </w:t>
      </w:r>
      <w:r w:rsidR="00BD79DB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ting on TCRβ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hi</w:t>
      </w:r>
      <w:r w:rsidR="000E387D" w:rsidRPr="00265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. </w:t>
      </w:r>
    </w:p>
    <w:sectPr w:rsidR="000E387D" w:rsidRPr="002656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DB"/>
    <w:rsid w:val="0000500E"/>
    <w:rsid w:val="00047B29"/>
    <w:rsid w:val="00054A4F"/>
    <w:rsid w:val="000617C2"/>
    <w:rsid w:val="00072A16"/>
    <w:rsid w:val="000942DA"/>
    <w:rsid w:val="00094E1F"/>
    <w:rsid w:val="000B3043"/>
    <w:rsid w:val="000B591A"/>
    <w:rsid w:val="000C0F32"/>
    <w:rsid w:val="000C432B"/>
    <w:rsid w:val="000D124F"/>
    <w:rsid w:val="000E387D"/>
    <w:rsid w:val="000E4499"/>
    <w:rsid w:val="000F7052"/>
    <w:rsid w:val="00124DD2"/>
    <w:rsid w:val="00134612"/>
    <w:rsid w:val="00142196"/>
    <w:rsid w:val="0014339E"/>
    <w:rsid w:val="00175DAD"/>
    <w:rsid w:val="00176551"/>
    <w:rsid w:val="00180725"/>
    <w:rsid w:val="00184A33"/>
    <w:rsid w:val="00195B71"/>
    <w:rsid w:val="001A157A"/>
    <w:rsid w:val="001B77B5"/>
    <w:rsid w:val="001D3F45"/>
    <w:rsid w:val="001E20D1"/>
    <w:rsid w:val="00213333"/>
    <w:rsid w:val="002165A0"/>
    <w:rsid w:val="00227A6F"/>
    <w:rsid w:val="00265684"/>
    <w:rsid w:val="00270158"/>
    <w:rsid w:val="00274E3D"/>
    <w:rsid w:val="00290591"/>
    <w:rsid w:val="00290E60"/>
    <w:rsid w:val="00293992"/>
    <w:rsid w:val="002A0535"/>
    <w:rsid w:val="002A228D"/>
    <w:rsid w:val="002B19BB"/>
    <w:rsid w:val="002D0A35"/>
    <w:rsid w:val="002F3594"/>
    <w:rsid w:val="0030335D"/>
    <w:rsid w:val="003157F3"/>
    <w:rsid w:val="00331DC3"/>
    <w:rsid w:val="0033364D"/>
    <w:rsid w:val="003712A4"/>
    <w:rsid w:val="00371AAC"/>
    <w:rsid w:val="003A33DD"/>
    <w:rsid w:val="003B461F"/>
    <w:rsid w:val="003B784A"/>
    <w:rsid w:val="003D5C90"/>
    <w:rsid w:val="003E64ED"/>
    <w:rsid w:val="003F1FA5"/>
    <w:rsid w:val="003F562D"/>
    <w:rsid w:val="00431DAF"/>
    <w:rsid w:val="0044063C"/>
    <w:rsid w:val="004441CF"/>
    <w:rsid w:val="00446B12"/>
    <w:rsid w:val="004477E2"/>
    <w:rsid w:val="00453E48"/>
    <w:rsid w:val="00461543"/>
    <w:rsid w:val="00471CEF"/>
    <w:rsid w:val="004818F0"/>
    <w:rsid w:val="00487052"/>
    <w:rsid w:val="004B0BFB"/>
    <w:rsid w:val="004D744E"/>
    <w:rsid w:val="004D776E"/>
    <w:rsid w:val="004E03CA"/>
    <w:rsid w:val="004E3F63"/>
    <w:rsid w:val="004E7847"/>
    <w:rsid w:val="005009CE"/>
    <w:rsid w:val="00500A0D"/>
    <w:rsid w:val="005533A5"/>
    <w:rsid w:val="00553AE2"/>
    <w:rsid w:val="0058520A"/>
    <w:rsid w:val="005A686B"/>
    <w:rsid w:val="005A76DA"/>
    <w:rsid w:val="005C7B9A"/>
    <w:rsid w:val="005D12C8"/>
    <w:rsid w:val="005D428A"/>
    <w:rsid w:val="005E136B"/>
    <w:rsid w:val="005E6179"/>
    <w:rsid w:val="00607D8E"/>
    <w:rsid w:val="00634C48"/>
    <w:rsid w:val="006368A0"/>
    <w:rsid w:val="0067605A"/>
    <w:rsid w:val="00681C63"/>
    <w:rsid w:val="00685758"/>
    <w:rsid w:val="00697DF7"/>
    <w:rsid w:val="006B7488"/>
    <w:rsid w:val="006E700D"/>
    <w:rsid w:val="006E775F"/>
    <w:rsid w:val="006F258C"/>
    <w:rsid w:val="007117DB"/>
    <w:rsid w:val="00711B07"/>
    <w:rsid w:val="00714A82"/>
    <w:rsid w:val="00720771"/>
    <w:rsid w:val="00725E0C"/>
    <w:rsid w:val="0073597C"/>
    <w:rsid w:val="00736582"/>
    <w:rsid w:val="00757A94"/>
    <w:rsid w:val="0076347E"/>
    <w:rsid w:val="007832B4"/>
    <w:rsid w:val="007837EE"/>
    <w:rsid w:val="00784497"/>
    <w:rsid w:val="00785C3E"/>
    <w:rsid w:val="00797701"/>
    <w:rsid w:val="007A405E"/>
    <w:rsid w:val="007B40B2"/>
    <w:rsid w:val="007D1A76"/>
    <w:rsid w:val="007D21B9"/>
    <w:rsid w:val="007E3645"/>
    <w:rsid w:val="007F5798"/>
    <w:rsid w:val="00813DE1"/>
    <w:rsid w:val="008200DC"/>
    <w:rsid w:val="008366F4"/>
    <w:rsid w:val="00842CF8"/>
    <w:rsid w:val="00850672"/>
    <w:rsid w:val="008514FD"/>
    <w:rsid w:val="00854B16"/>
    <w:rsid w:val="00861F05"/>
    <w:rsid w:val="0086297D"/>
    <w:rsid w:val="0087542C"/>
    <w:rsid w:val="008847CF"/>
    <w:rsid w:val="00895B0E"/>
    <w:rsid w:val="008B0446"/>
    <w:rsid w:val="008B0885"/>
    <w:rsid w:val="008B3C5D"/>
    <w:rsid w:val="008C3AA9"/>
    <w:rsid w:val="008D4449"/>
    <w:rsid w:val="008F5437"/>
    <w:rsid w:val="00906577"/>
    <w:rsid w:val="00907131"/>
    <w:rsid w:val="00923926"/>
    <w:rsid w:val="00931DDD"/>
    <w:rsid w:val="00945504"/>
    <w:rsid w:val="00963E90"/>
    <w:rsid w:val="00964F7B"/>
    <w:rsid w:val="009749E3"/>
    <w:rsid w:val="009942F5"/>
    <w:rsid w:val="00995BB7"/>
    <w:rsid w:val="009A5FAE"/>
    <w:rsid w:val="009A6120"/>
    <w:rsid w:val="009D1D89"/>
    <w:rsid w:val="009D20BD"/>
    <w:rsid w:val="009D7C5C"/>
    <w:rsid w:val="009F705B"/>
    <w:rsid w:val="00A074C7"/>
    <w:rsid w:val="00A24C86"/>
    <w:rsid w:val="00A2752F"/>
    <w:rsid w:val="00A41AF7"/>
    <w:rsid w:val="00A87AC8"/>
    <w:rsid w:val="00AB6292"/>
    <w:rsid w:val="00AB6C5B"/>
    <w:rsid w:val="00AC7773"/>
    <w:rsid w:val="00AD3DA6"/>
    <w:rsid w:val="00B25FD0"/>
    <w:rsid w:val="00B36BCE"/>
    <w:rsid w:val="00B452AD"/>
    <w:rsid w:val="00B5704D"/>
    <w:rsid w:val="00B70BEE"/>
    <w:rsid w:val="00B96626"/>
    <w:rsid w:val="00BA0A95"/>
    <w:rsid w:val="00BA492D"/>
    <w:rsid w:val="00BB4E58"/>
    <w:rsid w:val="00BC1F1A"/>
    <w:rsid w:val="00BD79DB"/>
    <w:rsid w:val="00C01AE1"/>
    <w:rsid w:val="00C02D8C"/>
    <w:rsid w:val="00C06A30"/>
    <w:rsid w:val="00C221BE"/>
    <w:rsid w:val="00C6734D"/>
    <w:rsid w:val="00CA35D0"/>
    <w:rsid w:val="00CA5D26"/>
    <w:rsid w:val="00CB35F8"/>
    <w:rsid w:val="00CC0DB1"/>
    <w:rsid w:val="00CD72CB"/>
    <w:rsid w:val="00CE2F86"/>
    <w:rsid w:val="00CF1264"/>
    <w:rsid w:val="00D01732"/>
    <w:rsid w:val="00D01EDB"/>
    <w:rsid w:val="00D23C41"/>
    <w:rsid w:val="00D31DEB"/>
    <w:rsid w:val="00D454EF"/>
    <w:rsid w:val="00D629E8"/>
    <w:rsid w:val="00D64815"/>
    <w:rsid w:val="00D658A7"/>
    <w:rsid w:val="00D82B54"/>
    <w:rsid w:val="00D8616C"/>
    <w:rsid w:val="00D900EB"/>
    <w:rsid w:val="00DA0AE3"/>
    <w:rsid w:val="00DA5C88"/>
    <w:rsid w:val="00DC36E1"/>
    <w:rsid w:val="00DC730F"/>
    <w:rsid w:val="00DF1884"/>
    <w:rsid w:val="00DF5851"/>
    <w:rsid w:val="00E124AF"/>
    <w:rsid w:val="00E250C6"/>
    <w:rsid w:val="00E505F9"/>
    <w:rsid w:val="00E527D8"/>
    <w:rsid w:val="00E60537"/>
    <w:rsid w:val="00E664A5"/>
    <w:rsid w:val="00E66F64"/>
    <w:rsid w:val="00E7258F"/>
    <w:rsid w:val="00E85CD1"/>
    <w:rsid w:val="00E87ACF"/>
    <w:rsid w:val="00E93C2B"/>
    <w:rsid w:val="00E95091"/>
    <w:rsid w:val="00EB0CE1"/>
    <w:rsid w:val="00EC7A8F"/>
    <w:rsid w:val="00ED038A"/>
    <w:rsid w:val="00ED564D"/>
    <w:rsid w:val="00ED5E21"/>
    <w:rsid w:val="00EE0E14"/>
    <w:rsid w:val="00EE6B1B"/>
    <w:rsid w:val="00F179E9"/>
    <w:rsid w:val="00F32ECA"/>
    <w:rsid w:val="00F50689"/>
    <w:rsid w:val="00F605A9"/>
    <w:rsid w:val="00F66E12"/>
    <w:rsid w:val="00F83564"/>
    <w:rsid w:val="00F908A8"/>
    <w:rsid w:val="00F934B5"/>
    <w:rsid w:val="00F958E6"/>
    <w:rsid w:val="00FA25DB"/>
    <w:rsid w:val="00FD0DCF"/>
    <w:rsid w:val="00FE7898"/>
    <w:rsid w:val="00FF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F8693"/>
  <w15:chartTrackingRefBased/>
  <w15:docId w15:val="{A953728D-F3A3-4062-8543-7585A2A5E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D62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629E8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D62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D82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D5C9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D5C90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F66E12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F66E12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vier García-Ceca Hernández</dc:creator>
  <cp:keywords/>
  <dc:description/>
  <cp:lastModifiedBy>José Javier García-Ceca Hernández</cp:lastModifiedBy>
  <cp:revision>3</cp:revision>
  <dcterms:created xsi:type="dcterms:W3CDTF">2023-12-19T15:33:00Z</dcterms:created>
  <dcterms:modified xsi:type="dcterms:W3CDTF">2023-12-20T10:16:00Z</dcterms:modified>
</cp:coreProperties>
</file>